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2D8" w:rsidRPr="00563AD5" w:rsidRDefault="004122D8">
      <w:pPr>
        <w:rPr>
          <w:rFonts w:ascii="Times New Roman" w:hAnsi="Times New Roman" w:cs="Times New Roman"/>
          <w:sz w:val="28"/>
        </w:rPr>
      </w:pPr>
      <w:r w:rsidRPr="00563AD5">
        <w:rPr>
          <w:rFonts w:ascii="Times New Roman" w:hAnsi="Times New Roman" w:cs="Times New Roman"/>
          <w:b/>
          <w:sz w:val="28"/>
        </w:rPr>
        <w:t>Table S</w:t>
      </w:r>
      <w:r w:rsidR="004F0CBD">
        <w:rPr>
          <w:rFonts w:ascii="Times New Roman" w:hAnsi="Times New Roman" w:cs="Times New Roman"/>
          <w:b/>
          <w:sz w:val="28"/>
        </w:rPr>
        <w:t>4</w:t>
      </w:r>
      <w:bookmarkStart w:id="0" w:name="_GoBack"/>
      <w:bookmarkEnd w:id="0"/>
      <w:r w:rsidRPr="00563AD5">
        <w:rPr>
          <w:rFonts w:ascii="Times New Roman" w:hAnsi="Times New Roman" w:cs="Times New Roman"/>
          <w:b/>
          <w:sz w:val="28"/>
        </w:rPr>
        <w:t xml:space="preserve"> </w:t>
      </w:r>
      <w:r w:rsidRPr="00563AD5">
        <w:rPr>
          <w:rFonts w:ascii="Times New Roman" w:hAnsi="Times New Roman" w:cs="Times New Roman"/>
          <w:sz w:val="28"/>
        </w:rPr>
        <w:t xml:space="preserve">Chemical taxonomy of significantly changed metabolites of </w:t>
      </w:r>
      <w:r w:rsidRPr="00563AD5">
        <w:rPr>
          <w:rFonts w:ascii="Times New Roman" w:hAnsi="Times New Roman" w:cs="Times New Roman"/>
          <w:i/>
          <w:sz w:val="28"/>
        </w:rPr>
        <w:t>Vibrio parahaemolyticus</w:t>
      </w:r>
      <w:r w:rsidRPr="00563AD5">
        <w:rPr>
          <w:rFonts w:ascii="Times New Roman" w:hAnsi="Times New Roman" w:cs="Times New Roman"/>
          <w:sz w:val="28"/>
        </w:rPr>
        <w:t xml:space="preserve"> ATCC17802.</w:t>
      </w:r>
    </w:p>
    <w:tbl>
      <w:tblPr>
        <w:tblW w:w="14742" w:type="dxa"/>
        <w:tblInd w:w="-4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4526"/>
        <w:gridCol w:w="4262"/>
      </w:tblGrid>
      <w:tr w:rsidR="00563AD5" w:rsidRPr="00563AD5" w:rsidTr="004122D8">
        <w:trPr>
          <w:trHeight w:val="454"/>
        </w:trPr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45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per class</w:t>
            </w:r>
          </w:p>
        </w:tc>
        <w:tc>
          <w:tcPr>
            <w:tcW w:w="42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as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(14-Nonadecenyl)-1,3-benzenediol</w:t>
            </w:r>
          </w:p>
        </w:tc>
        <w:tc>
          <w:tcPr>
            <w:tcW w:w="452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(2-Heptadecenyl)-1,3-benzenedi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.I. Acid Green 3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yl benzo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gnesium salicyl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ioconazol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bectedin metabolite M16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oi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ene and substitute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gentea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nans, neolignans and related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benzylbutane lignan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8R,8'R)-Secoisolariciresinol 9,9'-bis-[4-carboxy-3-hydroxy-3-methylbutanoyl-(-&gt;6)-glucoside]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nans, neolignans and related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nan glycosid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Acetolact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ukotriene D4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anoyl-CoA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tradecanoyl-CoA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tty Acyl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G(22:5(4Z,7Z,10Z,13Z,16Z)/22:5(7Z,10Z,13Z,16Z,19Z)/0:0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acet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soPE(18:1(9Z)/0:0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(18:4(6Z,9Z,12Z,15Z)/18:3(9Z,12Z,15Z)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C(22:5(4Z,7Z,10Z,13Z,16Z)/22:5(7Z,10Z,13Z,16Z,19Z)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(18:0/20:5(5Z,8Z,11Z,14Z,17Z)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P(18:1(9Z)/18:0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2(16:0/18:1(11Z)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ycerophosph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-Hydroxy-3,7,11,15,23-pentaoxolanost-8-en-26-o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emopetasitenin D2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pomeatetrahydrofura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Momordin I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stanoylglyc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imethyltridecano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nol 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cosylsphingos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an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hingolip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-beta-Hydroxyandrosterone-3-glucuron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-Acetyl-6,7-didehydrofevicordin F 3-[glucosyl-(1-&gt;6)-glucoside]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-Acetyl-6,7-didehydrofevicordin F 3-gluc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Epidemissid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alpha-Tomatidan-3-o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ustecdyso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rtenster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roids and steroi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1,P4-Bis(5'-xanthosyl) tetraphosph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5'-&gt;5')-dinucleotid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P-Ribosyl-L-argin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rine nucleotid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id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midine nucleosid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aginyl-Prol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-Argin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abrin 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droxy Ritonavir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inoaspart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-Alloisoleuc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omopsin B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xyl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valinin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oxaz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Acetylpyrid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z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cladi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furan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oleacryl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dole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ocurar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quinoline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-O-demethylrifabut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phthofuran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-Demethylfonsec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phthopyran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ipereicosalid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erid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erid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iperid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-Pyridox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cardip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oxam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idine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-Pyrroline-4-hydroxy-2-carboxyl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yrrol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rotaver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heterocyclic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trahydroisoquinol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-Gluconyl ethanolam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nitro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rphobilinoge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nitro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in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yo-inositol hexakisphosph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cohols and polyol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ssiaside B2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t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S tetrasaccharide 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,N'-Diacetylchitobiosyldiphosphodolich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romomyc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oxygen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chlorvos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phosphorus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phosphor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fluroph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phosphorus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ic phosphor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-2-propenyl pentasulf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sulfur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lfenyl compoun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nbendazol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ganosulfur compound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ioether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s-Coutaric acid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rcellera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innamic acids and derivative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anidin 3-(malonylsophoroside) 5-gluc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lphinidin 3-lathyroside 5-gluc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hydromorelloflavo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iodictyol 7-(6-galloylglucoside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Kaempferol 7-(6''-galloylglucoside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inacetin 3-(2''-apiosylgentiobioside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propanoids and polyketides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vonoids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3beta,22E,24R)-Ergosta-4,6,8(14),22-tetraen-3-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Hydroxyphenyllact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valtr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pha-Fluoro-beta-alan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nzoin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ta-Citraur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nenoside VI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tochalasin Opho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-Erythroascorbic acid 1'-a-D-xylopyran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sglucocheirotox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t-6R,16bOH,17-Trihydroxy-7-oxo-6,7-seco-19,6-kauranolide 6-O-gluc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ythro-6,8-Tricosanediol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thyl 5-oxotetrahydro-2-furancarboxylat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ibberellin A38 glucosyl ester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bevinoside XIV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pentyl beta-D-gluc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urubin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anokoside A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ercetin 3-(2-galloylglucoside)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evioside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563AD5" w:rsidRPr="00563AD5" w:rsidTr="004122D8">
        <w:trPr>
          <w:trHeight w:val="284"/>
        </w:trPr>
        <w:tc>
          <w:tcPr>
            <w:tcW w:w="5954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stiloxin A</w:t>
            </w:r>
          </w:p>
        </w:tc>
        <w:tc>
          <w:tcPr>
            <w:tcW w:w="4526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62" w:type="dxa"/>
            <w:shd w:val="clear" w:color="auto" w:fill="auto"/>
            <w:hideMark/>
          </w:tcPr>
          <w:p w:rsidR="004122D8" w:rsidRPr="00563AD5" w:rsidRDefault="004122D8" w:rsidP="00AB0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63AD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</w:tbl>
    <w:p w:rsidR="00704EE5" w:rsidRPr="00563AD5" w:rsidRDefault="004122D8">
      <w:pPr>
        <w:rPr>
          <w:rFonts w:ascii="Times New Roman" w:hAnsi="Times New Roman" w:cs="Times New Roman"/>
          <w:sz w:val="28"/>
        </w:rPr>
      </w:pPr>
      <w:r w:rsidRPr="00563AD5">
        <w:rPr>
          <w:rFonts w:ascii="Times New Roman" w:hAnsi="Times New Roman" w:cs="Times New Roman"/>
          <w:sz w:val="28"/>
        </w:rPr>
        <w:t>-: unknown</w:t>
      </w:r>
    </w:p>
    <w:sectPr w:rsidR="00704EE5" w:rsidRPr="00563AD5" w:rsidSect="001C6F74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3E1" w:rsidRDefault="00D733E1" w:rsidP="004122D8">
      <w:r>
        <w:separator/>
      </w:r>
    </w:p>
  </w:endnote>
  <w:endnote w:type="continuationSeparator" w:id="0">
    <w:p w:rsidR="00D733E1" w:rsidRDefault="00D733E1" w:rsidP="0041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3E1" w:rsidRDefault="00D733E1" w:rsidP="004122D8">
      <w:r>
        <w:separator/>
      </w:r>
    </w:p>
  </w:footnote>
  <w:footnote w:type="continuationSeparator" w:id="0">
    <w:p w:rsidR="00D733E1" w:rsidRDefault="00D733E1" w:rsidP="0041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75"/>
    <w:rsid w:val="00114C90"/>
    <w:rsid w:val="001C6F74"/>
    <w:rsid w:val="0023173E"/>
    <w:rsid w:val="004122D8"/>
    <w:rsid w:val="004F0CBD"/>
    <w:rsid w:val="00563AD5"/>
    <w:rsid w:val="005D1313"/>
    <w:rsid w:val="00704EE5"/>
    <w:rsid w:val="00CE2743"/>
    <w:rsid w:val="00D733E1"/>
    <w:rsid w:val="00DF4F75"/>
    <w:rsid w:val="00F70CC6"/>
    <w:rsid w:val="00F9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D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743"/>
    <w:pPr>
      <w:widowControl/>
      <w:spacing w:before="240" w:after="60"/>
      <w:jc w:val="left"/>
      <w:outlineLvl w:val="0"/>
    </w:pPr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3"/>
    <w:pPr>
      <w:widowControl/>
      <w:spacing w:before="240" w:after="60"/>
      <w:jc w:val="left"/>
      <w:outlineLvl w:val="1"/>
    </w:pPr>
    <w:rPr>
      <w:rFonts w:asciiTheme="majorHAnsi" w:eastAsia="SimHei" w:hAnsiTheme="majorHAnsi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2743"/>
    <w:rPr>
      <w:rFonts w:asciiTheme="majorHAnsi" w:eastAsia="SimHei" w:hAnsiTheme="majorHAnsi" w:cstheme="majorBidi"/>
      <w:b/>
      <w:bCs/>
      <w:iCs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E2743"/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12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2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2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2D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2743"/>
    <w:pPr>
      <w:widowControl/>
      <w:spacing w:before="240" w:after="60"/>
      <w:jc w:val="left"/>
      <w:outlineLvl w:val="0"/>
    </w:pPr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743"/>
    <w:pPr>
      <w:widowControl/>
      <w:spacing w:before="240" w:after="60"/>
      <w:jc w:val="left"/>
      <w:outlineLvl w:val="1"/>
    </w:pPr>
    <w:rPr>
      <w:rFonts w:asciiTheme="majorHAnsi" w:eastAsia="SimHei" w:hAnsiTheme="majorHAnsi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2743"/>
    <w:rPr>
      <w:rFonts w:asciiTheme="majorHAnsi" w:eastAsia="SimHei" w:hAnsiTheme="majorHAnsi" w:cstheme="majorBidi"/>
      <w:b/>
      <w:bCs/>
      <w:iCs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E2743"/>
    <w:rPr>
      <w:rFonts w:asciiTheme="majorHAnsi" w:eastAsia="SimHei" w:hAnsiTheme="majorHAns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12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22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2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3</Words>
  <Characters>5893</Characters>
  <Application>Microsoft Office Word</Application>
  <DocSecurity>0</DocSecurity>
  <Lines>49</Lines>
  <Paragraphs>13</Paragraphs>
  <ScaleCrop>false</ScaleCrop>
  <Company>Shanghai Ocean University</Company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Bo</dc:creator>
  <cp:keywords/>
  <dc:description/>
  <cp:lastModifiedBy>Real, Francis Frank</cp:lastModifiedBy>
  <cp:revision>5</cp:revision>
  <dcterms:created xsi:type="dcterms:W3CDTF">2015-12-07T14:11:00Z</dcterms:created>
  <dcterms:modified xsi:type="dcterms:W3CDTF">2016-04-22T23:56:00Z</dcterms:modified>
</cp:coreProperties>
</file>